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B608A" w:rsidP="00FB23F7" w:rsidRDefault="005B1B63" w14:paraId="285AE22D" w14:textId="21689105">
      <w:pPr>
        <w:jc w:val="both"/>
        <w:rPr>
          <w:lang w:val="en-US"/>
        </w:rPr>
      </w:pPr>
      <w:r w:rsidRPr="60BA4999" w:rsidR="005B1B63">
        <w:rPr>
          <w:b w:val="1"/>
          <w:bCs w:val="1"/>
          <w:lang w:val="it-IT"/>
        </w:rPr>
        <w:t xml:space="preserve">S4 </w:t>
      </w:r>
      <w:r w:rsidRPr="60BA4999" w:rsidR="005B1B63">
        <w:rPr>
          <w:b w:val="1"/>
          <w:bCs w:val="1"/>
          <w:lang w:val="it-IT"/>
        </w:rPr>
        <w:t>Table</w:t>
      </w:r>
      <w:r w:rsidRPr="60BA4999" w:rsidR="005B1B63">
        <w:rPr>
          <w:b w:val="1"/>
          <w:bCs w:val="1"/>
          <w:lang w:val="it-IT"/>
        </w:rPr>
        <w:t xml:space="preserve">. </w:t>
      </w:r>
      <w:r w:rsidRPr="60BA4999" w:rsidR="00853ACC">
        <w:rPr>
          <w:b w:val="1"/>
          <w:bCs w:val="1"/>
          <w:lang w:val="it-IT"/>
        </w:rPr>
        <w:t>Microsatellite loci primers</w:t>
      </w:r>
      <w:r w:rsidRPr="60BA4999" w:rsidR="00245358">
        <w:rPr>
          <w:b w:val="1"/>
          <w:bCs w:val="1"/>
          <w:lang w:val="it-IT"/>
        </w:rPr>
        <w:t>.</w:t>
      </w:r>
      <w:r w:rsidRPr="60BA4999" w:rsidR="00245358">
        <w:rPr>
          <w:b w:val="1"/>
          <w:bCs w:val="1"/>
          <w:lang w:val="it-IT"/>
        </w:rPr>
        <w:t xml:space="preserve"> </w:t>
      </w:r>
      <w:r w:rsidRPr="60BA4999" w:rsidR="00FB23F7">
        <w:rPr>
          <w:lang w:val="en-US"/>
        </w:rPr>
        <w:t>Microsatellite loci analyzed in fragmentation analysis of pine marten (</w:t>
      </w:r>
      <w:r w:rsidRPr="60BA4999" w:rsidR="00FB23F7">
        <w:rPr>
          <w:i w:val="1"/>
          <w:iCs w:val="1"/>
          <w:lang w:val="en-US"/>
        </w:rPr>
        <w:t>M. Martes</w:t>
      </w:r>
      <w:r w:rsidRPr="60BA4999" w:rsidR="00FB23F7">
        <w:rPr>
          <w:lang w:val="en-US"/>
        </w:rPr>
        <w:t>) and stone marten (</w:t>
      </w:r>
      <w:r w:rsidRPr="60BA4999" w:rsidR="00FB23F7">
        <w:rPr>
          <w:i w:val="1"/>
          <w:iCs w:val="1"/>
          <w:lang w:val="en-US"/>
        </w:rPr>
        <w:t xml:space="preserve">M. </w:t>
      </w:r>
      <w:r w:rsidRPr="60BA4999" w:rsidR="00FB23F7">
        <w:rPr>
          <w:i w:val="1"/>
          <w:iCs w:val="1"/>
          <w:lang w:val="en-US"/>
        </w:rPr>
        <w:t>foina</w:t>
      </w:r>
      <w:r w:rsidRPr="60BA4999" w:rsidR="00FB23F7">
        <w:rPr>
          <w:lang w:val="en-US"/>
        </w:rPr>
        <w:t>) published by Basto et al. 2010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58"/>
        <w:gridCol w:w="2794"/>
        <w:gridCol w:w="2200"/>
        <w:gridCol w:w="1723"/>
      </w:tblGrid>
      <w:tr w:rsidRPr="00B96E92" w:rsidR="00B96E92" w:rsidTr="60BA4999" w14:paraId="2D49DFE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2E855E5D" w14:textId="77777777">
            <w:pPr>
              <w:tabs>
                <w:tab w:val="left" w:pos="1935"/>
              </w:tabs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Primer pairs us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4D81D45A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Sequence 5`-3`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08BC4DE0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Fluorescent labell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3B04414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Fragment length</w:t>
            </w:r>
          </w:p>
        </w:tc>
      </w:tr>
      <w:tr w:rsidRPr="00B96E92" w:rsidR="00B96E92" w:rsidTr="60BA4999" w14:paraId="543098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auto" w:sz="12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06201603" w14:textId="77777777">
            <w:pPr>
              <w:tabs>
                <w:tab w:val="left" w:pos="1935"/>
              </w:tabs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1.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auto" w:sz="12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17F92A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TTGCTGGCCCACATTGCA</w:t>
            </w:r>
          </w:p>
          <w:p w:rsidRPr="00B96E92" w:rsidR="00B96E92" w:rsidP="00B96E92" w:rsidRDefault="00B96E92" w14:paraId="4CD436A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CACAGGATATCCTGGAA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auto" w:sz="12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0441558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N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auto" w:sz="12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597AB9A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219-223 bp</w:t>
            </w:r>
          </w:p>
        </w:tc>
      </w:tr>
      <w:tr w:rsidRPr="00B96E92" w:rsidR="00B96E92" w:rsidTr="60BA4999" w14:paraId="08AC00C6" w14:textId="7777777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6760E539" w14:textId="77777777">
            <w:pPr>
              <w:tabs>
                <w:tab w:val="left" w:pos="1935"/>
              </w:tabs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3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0B46B5F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TGTTAGCTTGCCCTATGC</w:t>
            </w:r>
          </w:p>
          <w:p w:rsidRPr="00B96E92" w:rsidR="00B96E92" w:rsidP="00B96E92" w:rsidRDefault="00B96E92" w14:paraId="32C0958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GGACCCATGAAAAACAG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21356E7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F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19DB2F2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165–177 bp</w:t>
            </w:r>
          </w:p>
        </w:tc>
      </w:tr>
      <w:tr w:rsidRPr="00B96E92" w:rsidR="00B96E92" w:rsidTr="60BA4999" w14:paraId="298410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49A6621A" w14:textId="77777777">
            <w:pPr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2.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0F0E65C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TTTTGCCAAGTCTTCTAG</w:t>
            </w:r>
          </w:p>
          <w:p w:rsidRPr="00B96E92" w:rsidR="00B96E92" w:rsidP="00B96E92" w:rsidRDefault="00B96E92" w14:paraId="3664219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GTAGAAAACAGGGACGG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3A699FE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N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012953E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296-332 bp</w:t>
            </w:r>
          </w:p>
        </w:tc>
      </w:tr>
      <w:tr w:rsidRPr="00B96E92" w:rsidR="00B96E92" w:rsidTr="60BA4999" w14:paraId="24E83FD8" w14:textId="7777777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4A89DEF7" w14:textId="77777777">
            <w:pPr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6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263B75A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TCTTTTGGCTTTATCAGT</w:t>
            </w:r>
          </w:p>
          <w:p w:rsidRPr="00B96E92" w:rsidR="00B96E92" w:rsidP="00B96E92" w:rsidRDefault="00B96E92" w14:paraId="521E11A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CTCACATGGGAAATAGT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669879D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V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02878AE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249–265 bp</w:t>
            </w:r>
          </w:p>
        </w:tc>
      </w:tr>
      <w:tr w:rsidRPr="00B96E92" w:rsidR="00B96E92" w:rsidTr="60BA4999" w14:paraId="3EDF39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7CE61457" w14:textId="77777777">
            <w:pPr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8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21A73A6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AGTCACTATCTCATAGCT</w:t>
            </w:r>
          </w:p>
          <w:p w:rsidRPr="00B96E92" w:rsidR="00B96E92" w:rsidP="00B96E92" w:rsidRDefault="00B96E92" w14:paraId="2778515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GCATAGGACATTGGAC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4DD655B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N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32A3542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167–179 bp</w:t>
            </w:r>
          </w:p>
        </w:tc>
      </w:tr>
      <w:tr w:rsidRPr="00B96E92" w:rsidR="00B96E92" w:rsidTr="60BA4999" w14:paraId="7C12A525" w14:textId="7777777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149F50E0" w14:textId="77777777">
            <w:pPr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4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3EEE697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GAGGCGACAAATTCCGGT</w:t>
            </w:r>
          </w:p>
          <w:p w:rsidRPr="00B96E92" w:rsidR="00B96E92" w:rsidP="00B96E92" w:rsidRDefault="00B96E92" w14:paraId="5B507D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CCAAGCTTCAGAATCTA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39E3DDF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F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75C75B9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215–243 bp</w:t>
            </w:r>
          </w:p>
        </w:tc>
      </w:tr>
      <w:tr w:rsidRPr="00B96E92" w:rsidR="00B96E92" w:rsidTr="60BA4999" w14:paraId="4387BA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72567A3E" w14:textId="77777777">
            <w:pPr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1.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7A9C9BD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CTTGAATTAGCTGTGTCA</w:t>
            </w:r>
          </w:p>
          <w:p w:rsidRPr="00B96E92" w:rsidR="00B96E92" w:rsidP="00B96E92" w:rsidRDefault="00B96E92" w14:paraId="6512DED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AGTCCCTATGATTGCA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1FFCD62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V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41B122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158-174 bp</w:t>
            </w:r>
          </w:p>
        </w:tc>
      </w:tr>
      <w:tr w:rsidRPr="00B96E92" w:rsidR="00B96E92" w:rsidTr="60BA4999" w14:paraId="39E4A753" w14:textId="7777777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48FFA9E5" w14:textId="77777777">
            <w:pPr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3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13258ED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AAGATTTTAACCACCATG</w:t>
            </w:r>
          </w:p>
          <w:p w:rsidRPr="00B96E92" w:rsidR="00B96E92" w:rsidP="00B96E92" w:rsidRDefault="00B96E92" w14:paraId="22E556A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GCCTGTTATCAGCCAG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5339ECE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V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7042488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165-221 bp</w:t>
            </w:r>
          </w:p>
        </w:tc>
      </w:tr>
      <w:tr w:rsidRPr="00B96E92" w:rsidR="00B96E92" w:rsidTr="60BA4999" w14:paraId="70B3A8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13F3FDFC" w14:textId="77777777">
            <w:pPr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8.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1263766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ATCTGTATTATCTGCATA</w:t>
            </w:r>
          </w:p>
          <w:p w:rsidRPr="00B96E92" w:rsidR="00B96E92" w:rsidP="00B96E92" w:rsidRDefault="00B96E92" w14:paraId="0CC311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CCAAAGTGTGATGTTTG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32770CE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N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1C36785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151–167 bp</w:t>
            </w:r>
          </w:p>
        </w:tc>
      </w:tr>
      <w:tr w:rsidRPr="00B96E92" w:rsidR="00B96E92" w:rsidTr="60BA4999" w14:paraId="58B52B80" w14:textId="7777777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37646796" w14:textId="77777777">
            <w:pPr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1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21E6B71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CTGTGTCAGAAAATGTGC</w:t>
            </w:r>
          </w:p>
          <w:p w:rsidRPr="00B96E92" w:rsidR="00B96E92" w:rsidP="00B96E92" w:rsidRDefault="00B96E92" w14:paraId="2B0ABF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AGGGCTGGTAATACCA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566C07A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F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096DE9F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174–182 bp</w:t>
            </w:r>
          </w:p>
        </w:tc>
      </w:tr>
      <w:tr w:rsidRPr="00B96E92" w:rsidR="00B96E92" w:rsidTr="60BA4999" w14:paraId="514D35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3952C2FD" w14:textId="77777777">
            <w:pPr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4.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370F368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CCAGGGTCCTGGGACTG</w:t>
            </w:r>
          </w:p>
          <w:p w:rsidRPr="00B96E92" w:rsidR="00B96E92" w:rsidP="00B96E92" w:rsidRDefault="00B96E92" w14:paraId="5DACCCD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GAGAACTGTGGTTTTCA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493B131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N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7A595C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332–352 bp</w:t>
            </w:r>
          </w:p>
        </w:tc>
      </w:tr>
      <w:tr w:rsidRPr="00B96E92" w:rsidR="00B96E92" w:rsidTr="60BA4999" w14:paraId="68A5C0E7" w14:textId="7777777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19F808D0" w14:textId="77777777">
            <w:pPr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8.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5B76E10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GGAAGAGGTGATTTCTGA</w:t>
            </w:r>
          </w:p>
          <w:p w:rsidRPr="00B96E92" w:rsidR="00B96E92" w:rsidP="00B96E92" w:rsidRDefault="00B96E92" w14:paraId="7AA40F6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TCAGCTGGCGATCAGAG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02F0BDC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PE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68ADA52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230-274 bp</w:t>
            </w:r>
          </w:p>
        </w:tc>
      </w:tr>
      <w:tr w:rsidRPr="00B96E92" w:rsidR="00B96E92" w:rsidTr="60BA4999" w14:paraId="68754D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60BA4999" w:rsidRDefault="00B96E92" w14:paraId="39E658CD" w14:textId="77777777">
            <w:pPr>
              <w:jc w:val="center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>Mf</w:t>
            </w:r>
            <w:r w:rsidRPr="60BA4999" w:rsidR="00B96E92">
              <w:rPr>
                <w:rFonts w:ascii="Calibri" w:hAnsi="Calibri" w:eastAsia="Calibri" w:cs="Calibri"/>
                <w:sz w:val="18"/>
                <w:szCs w:val="18"/>
                <w:lang w:val="en-US"/>
              </w:rPr>
              <w:t xml:space="preserve"> 1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4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54E986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TTGCTGGAGGTGACCTTG</w:t>
            </w:r>
          </w:p>
          <w:p w:rsidRPr="00B96E92" w:rsidR="00B96E92" w:rsidP="00B96E92" w:rsidRDefault="00B96E92" w14:paraId="1DCAF7F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CTGGGATTGAGCCTTG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0E980BD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N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Pr="00B96E92" w:rsidR="00B96E92" w:rsidP="00B96E92" w:rsidRDefault="00B96E92" w14:paraId="7A09E3C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8"/>
                <w:szCs w:val="18"/>
              </w:rPr>
            </w:pPr>
            <w:r w:rsidRPr="00B96E92">
              <w:rPr>
                <w:rFonts w:ascii="Calibri" w:hAnsi="Calibri" w:eastAsia="Calibri" w:cs="Calibri"/>
                <w:sz w:val="18"/>
                <w:szCs w:val="18"/>
              </w:rPr>
              <w:t>221–237 bp</w:t>
            </w:r>
          </w:p>
        </w:tc>
      </w:tr>
    </w:tbl>
    <w:p w:rsidRPr="00FB23F7" w:rsidR="00FB23F7" w:rsidP="00FB23F7" w:rsidRDefault="00FB23F7" w14:paraId="0EE8443E" w14:textId="77777777">
      <w:pPr>
        <w:jc w:val="both"/>
        <w:rPr>
          <w:b/>
          <w:bCs/>
          <w:lang w:val="en-US"/>
        </w:rPr>
      </w:pPr>
    </w:p>
    <w:sectPr w:rsidRPr="00FB23F7" w:rsidR="00FB23F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D56"/>
    <w:rsid w:val="000E581C"/>
    <w:rsid w:val="00245358"/>
    <w:rsid w:val="002D4F0F"/>
    <w:rsid w:val="003D7479"/>
    <w:rsid w:val="004D4CA8"/>
    <w:rsid w:val="005B1B63"/>
    <w:rsid w:val="005B608A"/>
    <w:rsid w:val="00702901"/>
    <w:rsid w:val="00757439"/>
    <w:rsid w:val="00853ACC"/>
    <w:rsid w:val="00866C91"/>
    <w:rsid w:val="00A33D56"/>
    <w:rsid w:val="00B96E92"/>
    <w:rsid w:val="00D440C0"/>
    <w:rsid w:val="00E96FC9"/>
    <w:rsid w:val="00F73D4A"/>
    <w:rsid w:val="00FB23F7"/>
    <w:rsid w:val="60BA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53B8A"/>
  <w15:chartTrackingRefBased/>
  <w15:docId w15:val="{98DF2992-1442-4E38-B42D-E5F507DDC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3D5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D5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D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D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D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D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33D5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33D5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33D5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33D5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33D5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33D5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33D5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33D5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33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D5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33D5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D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33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D5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33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D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D5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33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D5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96E92"/>
    <w:pPr>
      <w:spacing w:after="0" w:line="240" w:lineRule="auto"/>
    </w:pPr>
    <w:rPr>
      <w:rFonts w:ascii="Aptos" w:hAnsi="Aptos" w:eastAsia="Aptos" w:cs="Aptos"/>
      <w:kern w:val="0"/>
      <w:lang w:val="en-GB" w:eastAsia="en-GB"/>
      <w14:ligatures w14:val="none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3B3AFC08B53D46B0B9775D97A0A11B" ma:contentTypeVersion="19" ma:contentTypeDescription="Create a new document." ma:contentTypeScope="" ma:versionID="8908f413da188c692af53e4efd2d79eb">
  <xsd:schema xmlns:xsd="http://www.w3.org/2001/XMLSchema" xmlns:xs="http://www.w3.org/2001/XMLSchema" xmlns:p="http://schemas.microsoft.com/office/2006/metadata/properties" xmlns:ns2="28b28b93-f3b3-478a-b373-44bf16dc17ba" xmlns:ns3="946995d4-719c-4a6f-abf8-8f707d73a127" targetNamespace="http://schemas.microsoft.com/office/2006/metadata/properties" ma:root="true" ma:fieldsID="13064d37c3687477ae768a86155e3a97" ns2:_="" ns3:_="">
    <xsd:import namespace="28b28b93-f3b3-478a-b373-44bf16dc17ba"/>
    <xsd:import namespace="946995d4-719c-4a6f-abf8-8f707d73a1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b28b93-f3b3-478a-b373-44bf16dc17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938a081-a76a-4171-adc7-1d45bc8862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6995d4-719c-4a6f-abf8-8f707d73a1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c3088c1-c435-4495-bbdc-3127ed22fdda}" ma:internalName="TaxCatchAll" ma:showField="CatchAllData" ma:web="946995d4-719c-4a6f-abf8-8f707d73a1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8b28b93-f3b3-478a-b373-44bf16dc17ba">
      <Terms xmlns="http://schemas.microsoft.com/office/infopath/2007/PartnerControls"/>
    </lcf76f155ced4ddcb4097134ff3c332f>
    <TaxCatchAll xmlns="946995d4-719c-4a6f-abf8-8f707d73a127" xsi:nil="true"/>
  </documentManagement>
</p:properties>
</file>

<file path=customXml/itemProps1.xml><?xml version="1.0" encoding="utf-8"?>
<ds:datastoreItem xmlns:ds="http://schemas.openxmlformats.org/officeDocument/2006/customXml" ds:itemID="{79BC4966-FA3F-481F-BFF9-E9FFF9F8F407}"/>
</file>

<file path=customXml/itemProps2.xml><?xml version="1.0" encoding="utf-8"?>
<ds:datastoreItem xmlns:ds="http://schemas.openxmlformats.org/officeDocument/2006/customXml" ds:itemID="{A7064489-432A-4D65-9CC3-D87774D81471}"/>
</file>

<file path=customXml/itemProps3.xml><?xml version="1.0" encoding="utf-8"?>
<ds:datastoreItem xmlns:ds="http://schemas.openxmlformats.org/officeDocument/2006/customXml" ds:itemID="{6E03C58D-CF25-49E7-94F9-57C39821F76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Duniš</dc:creator>
  <cp:keywords/>
  <dc:description/>
  <cp:lastModifiedBy>Tilen Komel</cp:lastModifiedBy>
  <cp:revision>8</cp:revision>
  <dcterms:created xsi:type="dcterms:W3CDTF">2025-07-23T07:19:00Z</dcterms:created>
  <dcterms:modified xsi:type="dcterms:W3CDTF">2025-07-23T10:2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3B3AFC08B53D46B0B9775D97A0A11B</vt:lpwstr>
  </property>
  <property fmtid="{D5CDD505-2E9C-101B-9397-08002B2CF9AE}" pid="3" name="MediaServiceImageTags">
    <vt:lpwstr/>
  </property>
</Properties>
</file>